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</w:tabs>
        <w:rPr>
          <w:b/>
          <w:b/>
        </w:rPr>
      </w:pPr>
      <w:r>
        <w:rPr>
          <w:b/>
        </w:rPr>
        <w:t xml:space="preserve">Table S2.  PCR primers used in this study 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380"/>
      </w:tblGrid>
      <w:tr>
        <w:trPr/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 xml:space="preserve">Sequence </w:t>
            </w:r>
            <w:r>
              <w:rPr>
                <w:b/>
              </w:rPr>
              <w:t>(5΄</w:t>
            </w:r>
            <w:r>
              <w:rPr>
                <w:rFonts w:cs="Batang;바탕" w:ascii="Batang;바탕" w:hAnsi="Batang;바탕"/>
                <w:b/>
              </w:rPr>
              <w:t>→</w:t>
            </w:r>
            <w:r>
              <w:rPr>
                <w:b/>
              </w:rPr>
              <w:t>3΄)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 xml:space="preserve">SFG/1F  </w:t>
            </w:r>
          </w:p>
        </w:tc>
        <w:tc>
          <w:tcPr>
            <w:tcW w:w="73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/>
            </w:pPr>
            <w:r>
              <w:rPr/>
              <w:t xml:space="preserve">ctatagggcgaattgggtactcaaattggttagcaactccacgctgtcgggcaat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 xml:space="preserve">SFG/3R  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/>
            </w:pPr>
            <w:r>
              <w:rPr/>
              <w:t xml:space="preserve">ctttataatcaccgtcatggtctttgtagtcttgcagtcgcttgcgcttcctgtca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>NG/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/>
            </w:pPr>
            <w:r>
              <w:rPr/>
              <w:t>caccaccccggtgaacagctcctcgcccttgctcacttgcagtcgcttgcgcttcctgt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>Sc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hd w:fill="FFFFFF" w:val="clear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 xml:space="preserve">gaccaaccccgtcatgtctttc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>Sc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hd w:fill="FFFFFF" w:val="clear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cgagttccaagtccagcttg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>actctggctagtcgggactggtgt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>
                <w:rFonts w:eastAsia="宋体;SimSun"/>
                <w:lang w:eastAsia="zh-CN"/>
              </w:rPr>
              <w:t>2</w:t>
            </w:r>
            <w:r>
              <w:rPr/>
              <w:t>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tgacctccactagctccagccaagccgggctgtgagacgtacaaca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>
                <w:rFonts w:eastAsia="宋体;SimSun"/>
                <w:lang w:eastAsia="zh-CN"/>
              </w:rPr>
              <w:t>3</w:t>
            </w:r>
            <w:r>
              <w:rPr/>
              <w:t>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gaatagagtagatgccgaccgccgggttgcgagcctttactatttgcctctt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>
                <w:rFonts w:eastAsia="宋体;SimSun"/>
                <w:lang w:eastAsia="zh-CN"/>
              </w:rPr>
              <w:t>4</w:t>
            </w:r>
            <w:r>
              <w:rPr/>
              <w:t>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/>
            </w:pPr>
            <w:r>
              <w:rPr/>
              <w:t>ccgttatgtcctcacagacatcccta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C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>
                <w:rFonts w:eastAsia="宋体;SimSun"/>
                <w:lang w:eastAsia="zh-CN"/>
              </w:rPr>
            </w:pPr>
            <w:r>
              <w:rPr/>
              <w:t>ggggtaccatggctaccgccatccaaacag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C</w:t>
            </w:r>
            <w:r>
              <w:rPr/>
              <w:t>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jc w:val="both"/>
              <w:rPr>
                <w:rFonts w:eastAsia="宋体;SimSun"/>
                <w:lang w:eastAsia="zh-CN"/>
              </w:rPr>
            </w:pPr>
            <w:r>
              <w:rPr/>
              <w:t>acgagctctcactgcagtcgcttgcgct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>
                <w:rFonts w:eastAsia="宋体;SimSun"/>
                <w:lang w:eastAsia="zh-CN"/>
              </w:rPr>
              <w:t>Y</w:t>
            </w:r>
            <w:r>
              <w:rPr/>
              <w:t>S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ggtgctggggaacataga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>
                <w:rFonts w:eastAsia="宋体;SimSun"/>
                <w:lang w:eastAsia="zh-CN"/>
              </w:rPr>
              <w:t>Y</w:t>
            </w:r>
            <w:r>
              <w:rPr/>
              <w:t>S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>
                <w:rFonts w:eastAsia="宋体;SimSun"/>
                <w:lang w:eastAsia="zh-CN"/>
              </w:rPr>
            </w:pPr>
            <w:r>
              <w:rPr/>
              <w:t>cttgaaagtggctgatcgtg</w:t>
            </w:r>
          </w:p>
        </w:tc>
      </w:tr>
      <w:tr>
        <w:trPr>
          <w:trHeight w:val="306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K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>
                <w:rFonts w:eastAsia="宋体;SimSun"/>
                <w:lang w:eastAsia="zh-CN"/>
              </w:rPr>
            </w:pPr>
            <w:r>
              <w:rPr/>
              <w:t>cgagagatcaagcgccgtgcct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K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>
                <w:rFonts w:eastAsia="宋体;SimSun"/>
                <w:lang w:eastAsia="zh-CN"/>
              </w:rPr>
            </w:pPr>
            <w:r>
              <w:rPr/>
              <w:t>tgaggcacggcgcttgatctctcggaagttgttgtttccatgcttgaat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cctcaacccggcgccccagctgaaccaatgccaatt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>
                <w:rFonts w:eastAsia="宋体;SimSun"/>
                <w:lang w:eastAsia="zh-CN"/>
              </w:rPr>
            </w:pPr>
            <w:r>
              <w:rPr/>
              <w:t>attggttcagctggggcgccgggttgaggaggggttggc</w:t>
            </w:r>
          </w:p>
        </w:tc>
      </w:tr>
      <w:tr>
        <w:trPr>
          <w:trHeight w:val="63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/>
              <w:t>cgcgccagtcgcccctagacagatgccccaggacg</w:t>
            </w:r>
          </w:p>
        </w:tc>
      </w:tr>
      <w:tr>
        <w:trPr>
          <w:trHeight w:val="63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871" w:leader="none"/>
              </w:tabs>
              <w:rPr>
                <w:rFonts w:eastAsia="宋体;SimSun"/>
                <w:lang w:eastAsia="zh-CN"/>
              </w:rPr>
            </w:pPr>
            <w:r>
              <w:rPr/>
              <w:t>gcatctgtctaggggcgactggcgcgttttccagctgtg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agtggccttcagcacctaaccgctcagtgccta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ggttaggtgctgaaggccactgagtcgagg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ub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cctcgtctgcacttcttca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ub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catctgctgggtcaactcg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 xml:space="preserve">Buf/QF      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autoSpaceDE w:val="false"/>
              <w:rPr/>
            </w:pPr>
            <w:r>
              <w:rPr/>
              <w:t>tgaggaatttgaccgtgtcttta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 xml:space="preserve">Buf/QR       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atcaggcgaccaccaatc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SF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gacaccaccacctccacc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SF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cagacccccgcttctacc</w:t>
            </w:r>
          </w:p>
        </w:tc>
      </w:tr>
      <w:tr>
        <w:trPr>
          <w:trHeight w:val="63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60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ccatcaccaaggaggacac</w:t>
            </w:r>
          </w:p>
        </w:tc>
      </w:tr>
      <w:tr>
        <w:trPr>
          <w:trHeight w:val="63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60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gggtcagccataacacca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98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tctaagggtcggcttgct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98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tctttgccacgcttcctc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30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ggacgccaagaagggtg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p30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tgacggggaaggtaaagg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s1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ggaaaccgaaaaccgtgag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s1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gagtttcgagctggccctg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n2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ttgtcgggccgcaatta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n2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gtcgtgagcctcgtctt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n7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agtggcagcagtggagatcc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on7/Q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gcggttgggcatagaggtt</w:t>
            </w:r>
          </w:p>
        </w:tc>
      </w:tr>
      <w:tr>
        <w:trPr>
          <w:trHeight w:val="28" w:hRule="atLeast"/>
        </w:trPr>
        <w:tc>
          <w:tcPr>
            <w:tcW w:w="1188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tf1/Q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taactggtttcaaaaccgga</w:t>
            </w:r>
          </w:p>
        </w:tc>
      </w:tr>
      <w:tr>
        <w:trPr>
          <w:trHeight w:val="28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Htf1/QR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</w:tabs>
              <w:rPr/>
            </w:pPr>
            <w:r>
              <w:rPr/>
              <w:t>ccatcgctaccttctccatc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</w:tabs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yle1Char">
    <w:name w:val="Style1 Char"/>
    <w:basedOn w:val="DefaultParagraphFont"/>
    <w:qFormat/>
    <w:rPr>
      <w:rFonts w:eastAsia="宋体;SimSun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eastAsia="宋体;SimSun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2:06:00Z</dcterms:created>
  <dc:creator>jinrong</dc:creator>
  <dc:description/>
  <cp:keywords/>
  <dc:language>en-US</dc:language>
  <cp:lastModifiedBy>peterraye</cp:lastModifiedBy>
  <dcterms:modified xsi:type="dcterms:W3CDTF">2011-04-24T21:18:00Z</dcterms:modified>
  <cp:revision>2</cp:revision>
  <dc:subject/>
  <dc:title/>
</cp:coreProperties>
</file>